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52BF4F22" w:rsidR="007B43D9" w:rsidRPr="000240F5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0240F5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701443" w:rsidRPr="000240F5">
        <w:rPr>
          <w:rFonts w:ascii="Arial" w:hAnsi="Arial" w:cs="Arial"/>
          <w:b/>
          <w:bCs/>
          <w:color w:val="000000" w:themeColor="text1"/>
          <w:sz w:val="24"/>
        </w:rPr>
        <w:t>10</w:t>
      </w:r>
      <w:r w:rsidRPr="000240F5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0240F5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0240F5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0240F5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6B1014" w:rsidRPr="000240F5">
        <w:rPr>
          <w:rFonts w:ascii="Arial" w:hAnsi="Arial" w:cs="Arial"/>
          <w:b/>
          <w:bCs/>
          <w:color w:val="000000" w:themeColor="text1"/>
          <w:sz w:val="24"/>
        </w:rPr>
        <w:t>serum</w:t>
      </w:r>
      <w:r w:rsidR="004F0C44" w:rsidRPr="000240F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0240F5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E908F8" w:rsidRPr="000240F5">
        <w:rPr>
          <w:rFonts w:ascii="Arial" w:hAnsi="Arial" w:cs="Arial"/>
          <w:b/>
          <w:bCs/>
          <w:color w:val="000000" w:themeColor="text1"/>
          <w:sz w:val="24"/>
        </w:rPr>
        <w:t>composition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0240F5" w:rsidRPr="000240F5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464D5E96" w:rsidR="00593DF1" w:rsidRPr="000240F5" w:rsidRDefault="006B1014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Serum</w:t>
            </w:r>
            <w:r w:rsidR="00593DF1" w:rsidRPr="000240F5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0240F5" w:rsidRPr="000240F5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0240F5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0240F5" w:rsidRPr="000240F5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9F5B55" w:rsidRPr="000240F5" w:rsidRDefault="009F5B55" w:rsidP="009F5B5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583684E0" w:rsidR="009F5B55" w:rsidRPr="000240F5" w:rsidRDefault="009F5B55" w:rsidP="009F5B5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5D940CF6" w:rsidR="009F5B55" w:rsidRPr="000240F5" w:rsidRDefault="009F5B55" w:rsidP="009F5B5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18E8D899" w:rsidR="009F5B55" w:rsidRPr="000240F5" w:rsidRDefault="009F5B55" w:rsidP="009F5B5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6299FECE" w:rsidR="009F5B55" w:rsidRPr="000240F5" w:rsidRDefault="009F5B55" w:rsidP="009F5B5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0240F5" w:rsidRPr="000240F5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TCA (%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1903A01D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2C57DA3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2 ± 0.2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7188CC15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1 ± 0.1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2864C9FA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3 ± 0.3</w:t>
            </w:r>
          </w:p>
        </w:tc>
      </w:tr>
      <w:tr w:rsidR="000240F5" w:rsidRPr="000240F5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T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0A586BA2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.2 ± 0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2DCD772F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.2 ± 1.4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5308015B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2.4 ± 3.3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3B199FC7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3.8 ± 2.5</w:t>
            </w:r>
          </w:p>
        </w:tc>
      </w:tr>
      <w:tr w:rsidR="000240F5" w:rsidRPr="000240F5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T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43392A67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9 ± 0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76541476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3.2 ± 0.8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66988902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0 ± 0.4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4A160A8E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4.9 ± 2.2</w:t>
            </w:r>
          </w:p>
        </w:tc>
      </w:tr>
      <w:tr w:rsidR="000240F5" w:rsidRPr="000240F5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T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6F131304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3 ± 1.3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69BF765E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61.5 ± 1.2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629EA9C6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4 ± 0.1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74307C86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6.7 ± 5.9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0240F5" w:rsidRPr="000240F5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T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6997468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.6 ± 1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3D9F7F82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5.7 ± 1.2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253F034D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3.5 ± 0.4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0D9646D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6.0 ± 1.4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0240F5" w:rsidRPr="000240F5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08896A7A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7.1 ± 0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4C7005CC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.1 ± 0.6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5F91FB88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5.1 ± 1.4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7DBA6346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9 ± 0.5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0240F5" w:rsidRPr="000240F5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1C711635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40.5 ± 2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40925461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0.5 ± 0.1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69F34F13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54.7 ± 2.2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0BBE00FC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.3 ± 0.8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0240F5" w:rsidRPr="000240F5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797CE45D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31.3 ± 3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26995581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2 ± 0.2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27223CF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8.6 ± 2.0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30C949A8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5.5 ± 0.4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0240F5" w:rsidRPr="000240F5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7A5C3801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.8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4F8192B3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9.0 ± 1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6037CDB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3.4 ± 0.6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32B53847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29.0 ± 6.9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0240F5" w:rsidRPr="000240F5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77777777" w:rsidR="006B1014" w:rsidRPr="000240F5" w:rsidRDefault="006B1014" w:rsidP="006B101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51949CC1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1.2 ± 0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59590291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4.5 ± 0.8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72FC7B85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10.8 ± 1.4</w:t>
            </w:r>
            <w:r w:rsidRPr="000240F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4CB91199" w:rsidR="006B1014" w:rsidRPr="000240F5" w:rsidRDefault="006B1014" w:rsidP="006B101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240F5">
              <w:rPr>
                <w:rFonts w:ascii="Arial" w:hAnsi="Arial" w:cs="Arial"/>
                <w:color w:val="000000" w:themeColor="text1"/>
                <w:sz w:val="24"/>
              </w:rPr>
              <w:t>9.7 ± 3.3</w:t>
            </w:r>
          </w:p>
        </w:tc>
      </w:tr>
    </w:tbl>
    <w:p w14:paraId="47815414" w14:textId="32ADECBA" w:rsidR="00552828" w:rsidRPr="000240F5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0240F5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0240F5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0240F5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0240F5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0240F5">
        <w:rPr>
          <w:rFonts w:ascii="Arial" w:hAnsi="Arial" w:cs="Arial"/>
          <w:color w:val="000000" w:themeColor="text1"/>
          <w:sz w:val="24"/>
        </w:rPr>
        <w:t xml:space="preserve"> </w:t>
      </w:r>
      <w:r w:rsidRPr="000240F5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0240F5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555F758F" w14:textId="4A2DCE8F" w:rsidR="006F0C98" w:rsidRPr="000240F5" w:rsidRDefault="006F0C98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0240F5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0240F5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0240F5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0240F5">
        <w:rPr>
          <w:rFonts w:ascii="Arial" w:hAnsi="Arial" w:cs="Arial"/>
          <w:color w:val="000000" w:themeColor="text1"/>
          <w:sz w:val="24"/>
        </w:rPr>
        <w:t>p</w:t>
      </w:r>
      <w:r w:rsidRPr="000240F5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0240F5">
        <w:rPr>
          <w:rFonts w:ascii="Arial" w:hAnsi="Arial" w:cs="Arial"/>
          <w:color w:val="000000" w:themeColor="text1"/>
          <w:sz w:val="24"/>
        </w:rPr>
        <w:t>–</w:t>
      </w:r>
      <w:r w:rsidRPr="000240F5">
        <w:rPr>
          <w:rFonts w:ascii="Arial" w:hAnsi="Arial" w:cs="Arial"/>
          <w:color w:val="000000" w:themeColor="text1"/>
          <w:sz w:val="24"/>
        </w:rPr>
        <w:t>) by Tukey</w:t>
      </w:r>
      <w:r w:rsidR="0021663E" w:rsidRPr="000240F5">
        <w:rPr>
          <w:rFonts w:ascii="Arial" w:hAnsi="Arial" w:cs="Arial"/>
          <w:color w:val="000000" w:themeColor="text1"/>
          <w:sz w:val="24"/>
        </w:rPr>
        <w:t>-Kramer</w:t>
      </w:r>
      <w:r w:rsidRPr="000240F5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0240F5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0240F5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0240F5">
        <w:rPr>
          <w:rFonts w:ascii="Arial" w:hAnsi="Arial" w:cs="Arial"/>
          <w:color w:val="000000" w:themeColor="text1"/>
          <w:sz w:val="24"/>
        </w:rPr>
        <w:t>p</w:t>
      </w:r>
      <w:r w:rsidRPr="000240F5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0240F5">
        <w:rPr>
          <w:rFonts w:ascii="Arial" w:hAnsi="Arial" w:cs="Arial"/>
          <w:color w:val="000000" w:themeColor="text1"/>
          <w:sz w:val="24"/>
        </w:rPr>
        <w:t>+</w:t>
      </w:r>
      <w:r w:rsidRPr="000240F5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0240F5">
        <w:rPr>
          <w:rFonts w:ascii="Arial" w:hAnsi="Arial" w:cs="Arial"/>
          <w:color w:val="000000" w:themeColor="text1"/>
          <w:sz w:val="24"/>
        </w:rPr>
        <w:t>Tukey-Kramer</w:t>
      </w:r>
      <w:r w:rsidRPr="000240F5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0240F5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0240F5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0240F5">
        <w:rPr>
          <w:rFonts w:ascii="Arial" w:hAnsi="Arial" w:cs="Arial"/>
          <w:color w:val="000000" w:themeColor="text1"/>
          <w:sz w:val="24"/>
        </w:rPr>
        <w:t>p</w:t>
      </w:r>
      <w:r w:rsidRPr="000240F5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0240F5">
        <w:rPr>
          <w:rFonts w:ascii="Arial" w:hAnsi="Arial" w:cs="Arial"/>
          <w:color w:val="000000" w:themeColor="text1"/>
          <w:sz w:val="24"/>
        </w:rPr>
        <w:t>–</w:t>
      </w:r>
      <w:r w:rsidRPr="000240F5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0240F5">
        <w:rPr>
          <w:rFonts w:ascii="Arial" w:hAnsi="Arial" w:cs="Arial"/>
          <w:color w:val="000000" w:themeColor="text1"/>
          <w:sz w:val="24"/>
        </w:rPr>
        <w:t>Tukey-Kramer</w:t>
      </w:r>
      <w:r w:rsidRPr="000240F5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0240F5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0240F5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40F5"/>
    <w:rsid w:val="00025DDE"/>
    <w:rsid w:val="0003153B"/>
    <w:rsid w:val="00044772"/>
    <w:rsid w:val="000B6F8B"/>
    <w:rsid w:val="000D096F"/>
    <w:rsid w:val="00130EF2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A6EFB"/>
    <w:rsid w:val="003C7CE6"/>
    <w:rsid w:val="00401EC4"/>
    <w:rsid w:val="00421FBC"/>
    <w:rsid w:val="00465857"/>
    <w:rsid w:val="00470ABC"/>
    <w:rsid w:val="004827C6"/>
    <w:rsid w:val="004E51D1"/>
    <w:rsid w:val="004E5CC0"/>
    <w:rsid w:val="004F0C44"/>
    <w:rsid w:val="00514033"/>
    <w:rsid w:val="00552828"/>
    <w:rsid w:val="0057341C"/>
    <w:rsid w:val="00593DF1"/>
    <w:rsid w:val="005A5DF1"/>
    <w:rsid w:val="005F40F1"/>
    <w:rsid w:val="00650DFA"/>
    <w:rsid w:val="0069562A"/>
    <w:rsid w:val="006B1014"/>
    <w:rsid w:val="006C7EDF"/>
    <w:rsid w:val="006E4B02"/>
    <w:rsid w:val="006F0C98"/>
    <w:rsid w:val="007013F9"/>
    <w:rsid w:val="00701443"/>
    <w:rsid w:val="00704588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C18C3"/>
    <w:rsid w:val="009C7453"/>
    <w:rsid w:val="009E54AA"/>
    <w:rsid w:val="009F5B55"/>
    <w:rsid w:val="00A12A36"/>
    <w:rsid w:val="00A52C73"/>
    <w:rsid w:val="00A65F73"/>
    <w:rsid w:val="00AA0666"/>
    <w:rsid w:val="00AE39E8"/>
    <w:rsid w:val="00B4764F"/>
    <w:rsid w:val="00BE4AB6"/>
    <w:rsid w:val="00C01BA5"/>
    <w:rsid w:val="00C7362D"/>
    <w:rsid w:val="00C80CF4"/>
    <w:rsid w:val="00C94B48"/>
    <w:rsid w:val="00CB1615"/>
    <w:rsid w:val="00CB3552"/>
    <w:rsid w:val="00CF0A1B"/>
    <w:rsid w:val="00D3432A"/>
    <w:rsid w:val="00D62E60"/>
    <w:rsid w:val="00D734B0"/>
    <w:rsid w:val="00D92E0E"/>
    <w:rsid w:val="00DA78C3"/>
    <w:rsid w:val="00DE46F9"/>
    <w:rsid w:val="00E048BF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474C2"/>
    <w:rsid w:val="00F619A8"/>
    <w:rsid w:val="00F73746"/>
    <w:rsid w:val="00F83542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4</cp:revision>
  <dcterms:created xsi:type="dcterms:W3CDTF">2022-01-24T04:57:00Z</dcterms:created>
  <dcterms:modified xsi:type="dcterms:W3CDTF">2022-05-18T01:41:00Z</dcterms:modified>
</cp:coreProperties>
</file>